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3828"/>
        <w:gridCol w:w="6662"/>
      </w:tblGrid>
      <w:tr w:rsidR="00624728" w:rsidRPr="00624728" w14:paraId="646DB12F" w14:textId="77777777" w:rsidTr="00D84695">
        <w:trPr>
          <w:divId w:val="1177384798"/>
          <w:trHeight w:val="510"/>
          <w:jc w:val="center"/>
        </w:trPr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C105" w14:textId="77777777" w:rsidR="00624728" w:rsidRPr="00624728" w:rsidRDefault="00121DDC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. List of contacts for data access</w:t>
            </w:r>
            <w:r w:rsidR="001D7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24728" w:rsidRPr="00456C5E" w14:paraId="7EBA2E13" w14:textId="77777777" w:rsidTr="00456C5E">
        <w:trPr>
          <w:divId w:val="1177384798"/>
          <w:trHeight w:val="450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4624" w14:textId="77777777" w:rsidR="00624728" w:rsidRPr="00456C5E" w:rsidRDefault="00456C5E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6C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6CCC3" w14:textId="77777777" w:rsidR="00624728" w:rsidRPr="00456C5E" w:rsidRDefault="00456C5E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6C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act</w:t>
            </w:r>
          </w:p>
        </w:tc>
      </w:tr>
      <w:tr w:rsidR="00624728" w:rsidRPr="00624728" w14:paraId="4B55531E" w14:textId="77777777" w:rsidTr="00444E69">
        <w:trPr>
          <w:divId w:val="1177384798"/>
          <w:trHeight w:val="586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9BEB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Longitudinal Study on Women’s Health (ALSWH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5A85" w14:textId="77777777" w:rsidR="00624728" w:rsidRPr="00624728" w:rsidRDefault="00624728" w:rsidP="00A6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ALSWH </w:t>
            </w:r>
            <w:r w:rsid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="0044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ps://www.alswh.org.au/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-wha@sph.uq.edu.au</w:t>
            </w:r>
          </w:p>
        </w:tc>
      </w:tr>
      <w:tr w:rsidR="00624728" w:rsidRPr="00624728" w14:paraId="6EF0A4BD" w14:textId="77777777" w:rsidTr="00D84695">
        <w:trPr>
          <w:divId w:val="1177384798"/>
          <w:trHeight w:val="300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8595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Ageing of Women Study (HOW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7D3F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with </w:t>
            </w:r>
            <w:proofErr w:type="spellStart"/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rlotte</w:t>
            </w:r>
            <w:proofErr w:type="spellEnd"/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b</w:t>
            </w:r>
            <w:proofErr w:type="spellEnd"/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mail: c.seib@griffith.edu.au</w:t>
            </w:r>
          </w:p>
        </w:tc>
      </w:tr>
      <w:tr w:rsidR="00624728" w:rsidRPr="00624728" w14:paraId="53FF256C" w14:textId="77777777" w:rsidTr="00444E69">
        <w:trPr>
          <w:divId w:val="1177384798"/>
          <w:trHeight w:val="1093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D21C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ollaborative Cohort Study (MCCS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41EE" w14:textId="77777777" w:rsidR="00624728" w:rsidRPr="00624728" w:rsidRDefault="00624728" w:rsidP="00A6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MCCS </w:t>
            </w:r>
            <w:r w:rsid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ps://www.cancervic.org.au/research/epidemiology/</w:t>
            </w:r>
            <w:r w:rsidR="0044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_2020/health2020-overview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2020@cancervic.org.au</w:t>
            </w:r>
          </w:p>
        </w:tc>
      </w:tr>
      <w:tr w:rsidR="00624728" w:rsidRPr="00624728" w14:paraId="10094542" w14:textId="77777777" w:rsidTr="00D84695">
        <w:trPr>
          <w:divId w:val="1177384798"/>
          <w:trHeight w:val="300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7187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sh Nurse Cohort Study (DNC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4B52" w14:textId="77777777" w:rsidR="00624728" w:rsidRPr="00624728" w:rsidRDefault="00A67FE5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with </w:t>
            </w:r>
            <w:proofErr w:type="spellStart"/>
            <w:r w:rsidRP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a</w:t>
            </w:r>
            <w:proofErr w:type="spellEnd"/>
            <w:r w:rsidRP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6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dr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mail: 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and01@glo.regionh.dk</w:t>
            </w:r>
          </w:p>
        </w:tc>
      </w:tr>
      <w:tr w:rsidR="00624728" w:rsidRPr="00624728" w14:paraId="45422143" w14:textId="77777777" w:rsidTr="00444E69">
        <w:trPr>
          <w:divId w:val="1177384798"/>
          <w:trHeight w:val="661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BEDB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 Three-City Study (French 3C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B525" w14:textId="77777777" w:rsidR="00624728" w:rsidRPr="00624728" w:rsidRDefault="00624728" w:rsidP="00EE0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French 3C </w:t>
            </w:r>
            <w:r w:rsidR="00EE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</w:t>
            </w:r>
            <w:r w:rsidR="00EE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p://www.three-city-study.com/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EE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C.U708@inserm.fr</w:t>
            </w:r>
          </w:p>
        </w:tc>
      </w:tr>
      <w:tr w:rsidR="00624728" w:rsidRPr="00624728" w14:paraId="6EBF3D6B" w14:textId="77777777" w:rsidTr="00444E69">
        <w:trPr>
          <w:divId w:val="1177384798"/>
          <w:trHeight w:val="854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27F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 Nurses’ Health Study (JNHS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0CBB" w14:textId="77777777" w:rsidR="00624728" w:rsidRPr="00624728" w:rsidRDefault="00624728" w:rsidP="00EE0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JNHS </w:t>
            </w:r>
            <w:r w:rsidR="00EE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p://plaz</w:t>
            </w:r>
            <w:r w:rsidR="00EE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min.ac.jp/~jnhs/e_index.html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EE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hs.jimu@gmail.com</w:t>
            </w:r>
          </w:p>
        </w:tc>
        <w:bookmarkStart w:id="0" w:name="_GoBack"/>
        <w:bookmarkEnd w:id="0"/>
      </w:tr>
      <w:tr w:rsidR="00624728" w:rsidRPr="00624728" w14:paraId="3B5CFAEE" w14:textId="77777777" w:rsidTr="00444E69">
        <w:trPr>
          <w:divId w:val="1177384798"/>
          <w:trHeight w:val="696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29C2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’s Lifestyle and Health Study (WLH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C2ED" w14:textId="2CE1E0E0" w:rsidR="00624728" w:rsidRPr="00624728" w:rsidRDefault="00624728" w:rsidP="00E01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WLH </w:t>
            </w:r>
            <w:r w:rsidR="00AB1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ps://ki.se/en/</w:t>
            </w:r>
            <w:r w:rsidR="00AB1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b/womens-lifestyle-and-health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B1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="00E018D4" w:rsidRPr="00E01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abete.Weiderpass.Vainio@ki.se</w:t>
            </w:r>
          </w:p>
        </w:tc>
      </w:tr>
      <w:tr w:rsidR="00624728" w:rsidRPr="00624728" w14:paraId="46B741FB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4776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 National Survey o</w:t>
            </w:r>
            <w:r w:rsidR="003E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Health and Development (NSHD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97340" w14:textId="77777777" w:rsidR="00624728" w:rsidRPr="00624728" w:rsidRDefault="00624728" w:rsidP="00AC1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NSHD </w:t>
            </w:r>
            <w:r w:rsidR="00AC1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at http://www.nshd.mrc.ac.uk/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C1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lha.enquiries@ucl.ac.uk</w:t>
            </w:r>
          </w:p>
        </w:tc>
      </w:tr>
      <w:tr w:rsidR="00624728" w:rsidRPr="00624728" w14:paraId="4C2810DB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0B07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Child Development Study (NCDS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0B5F" w14:textId="77777777" w:rsidR="00624728" w:rsidRPr="00624728" w:rsidRDefault="00624728" w:rsidP="00693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NCDS </w:t>
            </w:r>
            <w:r w:rsidR="00693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p:/</w:t>
            </w:r>
            <w:r w:rsidR="00693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ww.cls.ioe.ac.uk/default.aspx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693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sfeedback@ioe.ac.uk</w:t>
            </w:r>
          </w:p>
        </w:tc>
      </w:tr>
      <w:tr w:rsidR="00624728" w:rsidRPr="00624728" w14:paraId="2EEF2A31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7721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Longitudinal Study of Ageing (ELSA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F11A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ELSA</w:t>
            </w:r>
            <w:r w:rsidR="00D20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 w:rsidR="00D20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elsa-project.ac.uk/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mail: ELSAdata@natcen.ac.uk.</w:t>
            </w:r>
          </w:p>
        </w:tc>
      </w:tr>
      <w:tr w:rsidR="00624728" w:rsidRPr="00624728" w14:paraId="23FB34C5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7909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 Women's Cohort Study (UKWCS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22F1" w14:textId="77777777" w:rsidR="00624728" w:rsidRPr="00624728" w:rsidRDefault="00624728" w:rsidP="00D2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UKWCS </w:t>
            </w:r>
            <w:r w:rsidR="00D20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at https://ukwcs.leeds.ac.uk/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Email: UKWCS@leeds.ac.uk </w:t>
            </w:r>
          </w:p>
        </w:tc>
      </w:tr>
      <w:tr w:rsidR="00624728" w:rsidRPr="00624728" w14:paraId="3B38452C" w14:textId="77777777" w:rsidTr="00D84695">
        <w:trPr>
          <w:divId w:val="1177384798"/>
          <w:trHeight w:val="127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2C66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hall II study (WHITEHALL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4628" w14:textId="77777777" w:rsidR="00624728" w:rsidRPr="00624728" w:rsidRDefault="00624728" w:rsidP="00D2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WHITEHALL II </w:t>
            </w:r>
            <w:r w:rsidR="00D20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p://www.ucl.ac.uk/iehc/research/epidemiology-pub</w:t>
            </w:r>
            <w:r w:rsidR="00D20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-health/research/whitehallII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D20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hall2@ucl.ac.uk</w:t>
            </w:r>
          </w:p>
        </w:tc>
      </w:tr>
      <w:tr w:rsidR="00624728" w:rsidRPr="00624728" w14:paraId="34C8D04A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7E40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all And Brent </w:t>
            </w:r>
            <w:proofErr w:type="spellStart"/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ited</w:t>
            </w:r>
            <w:proofErr w:type="spellEnd"/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ABRE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5236" w14:textId="77777777" w:rsidR="00624728" w:rsidRPr="00624728" w:rsidRDefault="00624728" w:rsidP="009A3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SABRE </w:t>
            </w:r>
            <w:r w:rsidR="009A3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tt</w:t>
            </w:r>
            <w:r w:rsidR="009A3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://www.sabrestudy.org/?cat=10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9A3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re@ucl.ac.uk</w:t>
            </w:r>
          </w:p>
        </w:tc>
      </w:tr>
      <w:tr w:rsidR="00624728" w:rsidRPr="00624728" w14:paraId="42DA6541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653A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 Biobank (UK Biobank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71A57" w14:textId="77777777" w:rsidR="00624728" w:rsidRPr="00624728" w:rsidRDefault="009A3770" w:rsidP="009A3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UK Biobank data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http://www.ukbiobank.ac.uk/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cess@ukbiobank.ac.uk </w:t>
            </w:r>
          </w:p>
        </w:tc>
      </w:tr>
      <w:tr w:rsidR="00624728" w:rsidRPr="00624728" w14:paraId="340E119D" w14:textId="77777777" w:rsidTr="00D84695">
        <w:trPr>
          <w:divId w:val="1177384798"/>
          <w:trHeight w:val="300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4CCC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 Women's Healthy Study (HILO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144F" w14:textId="77777777" w:rsidR="00624728" w:rsidRPr="00624728" w:rsidRDefault="00C45B82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with 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nn Morriso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orriso@hawaii.edu</w:t>
            </w:r>
          </w:p>
        </w:tc>
      </w:tr>
      <w:tr w:rsidR="00624728" w:rsidRPr="00624728" w14:paraId="46E660F8" w14:textId="77777777" w:rsidTr="00D84695">
        <w:trPr>
          <w:divId w:val="1177384798"/>
          <w:trHeight w:val="765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71A1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of Women's Health Across the Nation (SWAN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ECCD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SWAN data at https://www.swanstudy.org/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wanaccess@edc.pitt.edu </w:t>
            </w:r>
          </w:p>
        </w:tc>
      </w:tr>
      <w:tr w:rsidR="00624728" w:rsidRPr="00624728" w14:paraId="270545A7" w14:textId="77777777" w:rsidTr="00D84695">
        <w:trPr>
          <w:divId w:val="1177384798"/>
          <w:trHeight w:val="300"/>
          <w:jc w:val="center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E489" w14:textId="77777777" w:rsidR="00624728" w:rsidRPr="00624728" w:rsidRDefault="00624728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ttle Middle Women's Health Study (SMWHS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1876" w14:textId="77777777" w:rsidR="00624728" w:rsidRPr="00624728" w:rsidRDefault="00213DC3" w:rsidP="0062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with 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rald </w:t>
            </w:r>
            <w:proofErr w:type="spellStart"/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Herting</w:t>
            </w:r>
            <w:proofErr w:type="spellEnd"/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il: </w:t>
            </w:r>
            <w:r w:rsidR="00624728" w:rsidRPr="0062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ting@uw.edu</w:t>
            </w:r>
          </w:p>
        </w:tc>
      </w:tr>
    </w:tbl>
    <w:p w14:paraId="104DE8E5" w14:textId="77777777" w:rsidR="00624728" w:rsidRDefault="00624728"/>
    <w:p w14:paraId="17EC48C6" w14:textId="77777777" w:rsidR="006736E5" w:rsidRDefault="006736E5"/>
    <w:sectPr w:rsidR="0067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YwNzMwNjYwMzIyNzJW0lEKTi0uzszPAykwqwUA5iZ3RSwAAAA="/>
  </w:docVars>
  <w:rsids>
    <w:rsidRoot w:val="004B51BE"/>
    <w:rsid w:val="00004E73"/>
    <w:rsid w:val="00042823"/>
    <w:rsid w:val="00121DDC"/>
    <w:rsid w:val="0017319E"/>
    <w:rsid w:val="001841E9"/>
    <w:rsid w:val="001D76CD"/>
    <w:rsid w:val="00213DC3"/>
    <w:rsid w:val="00217EAD"/>
    <w:rsid w:val="00225212"/>
    <w:rsid w:val="003C7A83"/>
    <w:rsid w:val="003E2F69"/>
    <w:rsid w:val="004446EA"/>
    <w:rsid w:val="00444E69"/>
    <w:rsid w:val="00456C5E"/>
    <w:rsid w:val="004B51BE"/>
    <w:rsid w:val="00624728"/>
    <w:rsid w:val="006736E5"/>
    <w:rsid w:val="006932B4"/>
    <w:rsid w:val="0069488D"/>
    <w:rsid w:val="00711FE1"/>
    <w:rsid w:val="007B2E04"/>
    <w:rsid w:val="007F2A26"/>
    <w:rsid w:val="00952CF2"/>
    <w:rsid w:val="009A3770"/>
    <w:rsid w:val="00A67FE5"/>
    <w:rsid w:val="00AB1764"/>
    <w:rsid w:val="00AC12E7"/>
    <w:rsid w:val="00B12AC6"/>
    <w:rsid w:val="00C45B82"/>
    <w:rsid w:val="00C65FF6"/>
    <w:rsid w:val="00D20D84"/>
    <w:rsid w:val="00D84695"/>
    <w:rsid w:val="00D933C3"/>
    <w:rsid w:val="00E018D4"/>
    <w:rsid w:val="00E51CF9"/>
    <w:rsid w:val="00ED1CDD"/>
    <w:rsid w:val="00EE013E"/>
    <w:rsid w:val="00FF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7BD2"/>
  <w15:chartTrackingRefBased/>
  <w15:docId w15:val="{7B899A75-FB8D-49A3-86B9-E1BCE393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6</Words>
  <Characters>186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Gita Mishra</cp:lastModifiedBy>
  <cp:revision>3</cp:revision>
  <dcterms:created xsi:type="dcterms:W3CDTF">2018-10-24T00:18:00Z</dcterms:created>
  <dcterms:modified xsi:type="dcterms:W3CDTF">2018-10-24T00:23:00Z</dcterms:modified>
</cp:coreProperties>
</file>